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0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41800</wp:posOffset>
                </wp:positionH>
                <wp:positionV relativeFrom="paragraph">
                  <wp:posOffset>2948305</wp:posOffset>
                </wp:positionV>
                <wp:extent cx="1733550" cy="5905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2.15pt;mso-position-vertical-relative:text;margin-left:33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12763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bookmarkStart w:id="0" w:name="OLE_LINK2"/>
                            <w:bookmarkStart w:id="1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o related da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0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Low qualit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2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0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bookmarkStart w:id="2" w:name="OLE_LINK2"/>
                      <w:bookmarkStart w:id="3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o related da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0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Low qualit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2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38325</wp:posOffset>
                </wp:positionH>
                <wp:positionV relativeFrom="paragraph">
                  <wp:posOffset>5945505</wp:posOffset>
                </wp:positionV>
                <wp:extent cx="1822450" cy="143383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0" cy="1433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RC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Cohort studi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Case-control studi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pt;height:112.9pt;mso-wrap-distance-left:9.05pt;mso-wrap-distance-right:9.05pt;mso-wrap-distance-top:0pt;mso-wrap-distance-bottom:0pt;margin-top:468.15pt;mso-position-vertical-relative:text;margin-left:14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RC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</w:t>
                      </w:r>
                      <w:r>
                        <w:rPr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Cohort studi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-</w:t>
                      </w:r>
                      <w:r>
                        <w:rPr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Case-control studi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john</cp:lastModifiedBy>
  <dcterms:modified xsi:type="dcterms:W3CDTF">2022-04-27T11:40:00Z</dcterms:modified>
  <cp:revision>10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